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3" w:type="dxa"/>
        <w:tblInd w:w="-69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44"/>
        <w:gridCol w:w="1173"/>
        <w:gridCol w:w="1280"/>
        <w:gridCol w:w="847"/>
        <w:gridCol w:w="1245"/>
        <w:gridCol w:w="1208"/>
        <w:gridCol w:w="847"/>
        <w:gridCol w:w="222"/>
      </w:tblGrid>
      <w:tr w:rsidR="00507854" w:rsidRPr="00507854" w14:paraId="5E25E08C" w14:textId="77777777" w:rsidTr="00507854">
        <w:trPr>
          <w:gridAfter w:val="1"/>
          <w:wAfter w:w="222" w:type="dxa"/>
          <w:trHeight w:val="360"/>
        </w:trPr>
        <w:tc>
          <w:tcPr>
            <w:tcW w:w="94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7E7" w14:textId="55924EA8" w:rsidR="00507854" w:rsidRPr="00507854" w:rsidRDefault="00AE0AF3" w:rsidP="005078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2</w:t>
            </w:r>
            <w:r w:rsidR="00507854" w:rsidRPr="005078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Long term clinical outcomes in per-protocol population</w:t>
            </w:r>
          </w:p>
        </w:tc>
      </w:tr>
      <w:tr w:rsidR="00507854" w:rsidRPr="00507854" w14:paraId="2B0C2126" w14:textId="77777777" w:rsidTr="00507854">
        <w:trPr>
          <w:gridAfter w:val="1"/>
          <w:wAfter w:w="222" w:type="dxa"/>
          <w:trHeight w:val="370"/>
        </w:trPr>
        <w:tc>
          <w:tcPr>
            <w:tcW w:w="3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31EC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D7B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l patients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689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4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638B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SM  patients</w:t>
            </w:r>
            <w:proofErr w:type="gramEnd"/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304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07854" w:rsidRPr="00507854" w14:paraId="177E4A5E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97A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BB296B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s-PCI     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  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=16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3094EA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o-CTO      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  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=164)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D7A7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E046E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s-PCI     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  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=119)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0CFFAE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o-CTO    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  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=119)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9A86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507854" w:rsidRPr="00507854" w14:paraId="459AF988" w14:textId="77777777" w:rsidTr="00507854">
        <w:trPr>
          <w:gridAfter w:val="1"/>
          <w:wAfter w:w="222" w:type="dxa"/>
          <w:trHeight w:val="370"/>
        </w:trPr>
        <w:tc>
          <w:tcPr>
            <w:tcW w:w="3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AE8B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F005C1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198F3C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98CDA2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59BB6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03897B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BE10E4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07854" w:rsidRPr="00507854" w14:paraId="082D8751" w14:textId="77777777" w:rsidTr="00507854">
        <w:trPr>
          <w:gridAfter w:val="1"/>
          <w:wAfter w:w="222" w:type="dxa"/>
          <w:trHeight w:val="37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63D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All cause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ath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283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(5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89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(14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50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3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8A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(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4BEB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(12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AA0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80 </w:t>
            </w:r>
          </w:p>
        </w:tc>
      </w:tr>
      <w:tr w:rsidR="00507854" w:rsidRPr="00507854" w14:paraId="2E1B9520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E413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Cardiac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ath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8D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(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513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(10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2F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1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2F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(2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02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(9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C4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40 </w:t>
            </w:r>
          </w:p>
        </w:tc>
      </w:tr>
      <w:tr w:rsidR="00507854" w:rsidRPr="00507854" w14:paraId="20B7D1B1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C6D6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I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F441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(4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CD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(7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84D0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66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D59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(6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B3E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(7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202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840 </w:t>
            </w:r>
          </w:p>
        </w:tc>
      </w:tr>
      <w:tr w:rsidR="00507854" w:rsidRPr="00507854" w14:paraId="1F181EBB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A68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roke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9015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(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97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(4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A9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12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2F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(1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387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(4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FE15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310 </w:t>
            </w:r>
          </w:p>
        </w:tc>
      </w:tr>
      <w:tr w:rsidR="00507854" w:rsidRPr="00507854" w14:paraId="72079F6A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120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ascularization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69F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(1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E1E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(15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5BE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36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67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(18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11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(16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F01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360 </w:t>
            </w:r>
          </w:p>
        </w:tc>
      </w:tr>
      <w:tr w:rsidR="00507854" w:rsidRPr="00507854" w14:paraId="00514955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8E7C" w14:textId="77777777" w:rsidR="00507854" w:rsidRPr="00507854" w:rsidRDefault="00507854" w:rsidP="00507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CTO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essel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0F5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(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C89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(5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330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619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(9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8DF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(5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A0C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 w:rsidR="00507854" w:rsidRPr="00507854" w14:paraId="4F13ADD5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37B" w14:textId="77777777" w:rsidR="00507854" w:rsidRPr="00507854" w:rsidRDefault="00507854" w:rsidP="00507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Infarct-related </w:t>
            </w: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tery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8F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(4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1771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(6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07A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9DC5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(5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C8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(7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11E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 w:rsidR="00507854" w:rsidRPr="00507854" w14:paraId="09EFC9D9" w14:textId="77777777" w:rsidTr="00507854">
        <w:trPr>
          <w:gridAfter w:val="1"/>
          <w:wAfter w:w="222" w:type="dxa"/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E5E" w14:textId="77777777" w:rsidR="00507854" w:rsidRPr="00507854" w:rsidRDefault="00507854" w:rsidP="00507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ther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BC2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(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F29F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(7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31A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B12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(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4A9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(9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7C06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</w:tr>
      <w:tr w:rsidR="00507854" w:rsidRPr="00507854" w14:paraId="2B62EEBC" w14:textId="77777777" w:rsidTr="00507854">
        <w:trPr>
          <w:gridAfter w:val="1"/>
          <w:wAfter w:w="222" w:type="dxa"/>
          <w:trHeight w:val="370"/>
        </w:trPr>
        <w:tc>
          <w:tcPr>
            <w:tcW w:w="3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513D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CCE(</w:t>
            </w:r>
            <w:proofErr w:type="gramEnd"/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6EF8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8(22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09D1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5(33.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7C2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29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CD37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(24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AA4B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9(32.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EDFD" w14:textId="77777777" w:rsidR="00507854" w:rsidRPr="00507854" w:rsidRDefault="00507854" w:rsidP="00507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078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560 </w:t>
            </w:r>
          </w:p>
        </w:tc>
      </w:tr>
      <w:tr w:rsidR="00507854" w:rsidRPr="00507854" w14:paraId="38B3C541" w14:textId="77777777" w:rsidTr="00507854">
        <w:trPr>
          <w:gridAfter w:val="1"/>
          <w:wAfter w:w="222" w:type="dxa"/>
          <w:trHeight w:val="312"/>
        </w:trPr>
        <w:tc>
          <w:tcPr>
            <w:tcW w:w="9481" w:type="dxa"/>
            <w:gridSpan w:val="7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6476" w14:textId="77777777" w:rsidR="00507854" w:rsidRPr="00507854" w:rsidRDefault="00507854" w:rsidP="005078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5078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breviations:s</w:t>
            </w:r>
            <w:proofErr w:type="gramEnd"/>
            <w:r w:rsidRPr="0050785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PCI:successful percutaneous coronary intervention; o-CTO: occluded chronic total occlusion; PSM: propensity score matching; MI: myocardial infarction; MACCE: major adverse cardiovascular and cerebrovascular events.</w:t>
            </w:r>
          </w:p>
        </w:tc>
      </w:tr>
      <w:tr w:rsidR="00507854" w:rsidRPr="00507854" w14:paraId="52FEE3AB" w14:textId="77777777" w:rsidTr="00507854">
        <w:trPr>
          <w:trHeight w:val="280"/>
        </w:trPr>
        <w:tc>
          <w:tcPr>
            <w:tcW w:w="9481" w:type="dxa"/>
            <w:gridSpan w:val="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325E7" w14:textId="77777777" w:rsidR="00507854" w:rsidRPr="00507854" w:rsidRDefault="00507854" w:rsidP="005078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037" w14:textId="77777777" w:rsidR="00507854" w:rsidRPr="00507854" w:rsidRDefault="00507854" w:rsidP="005078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507854" w:rsidRPr="00507854" w14:paraId="4260B594" w14:textId="77777777" w:rsidTr="00507854">
        <w:trPr>
          <w:trHeight w:val="280"/>
        </w:trPr>
        <w:tc>
          <w:tcPr>
            <w:tcW w:w="9481" w:type="dxa"/>
            <w:gridSpan w:val="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0FEF9" w14:textId="77777777" w:rsidR="00507854" w:rsidRPr="00507854" w:rsidRDefault="00507854" w:rsidP="0050785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6DA" w14:textId="77777777" w:rsidR="00507854" w:rsidRPr="00507854" w:rsidRDefault="00507854" w:rsidP="005078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A5DCBAA" w14:textId="77777777" w:rsidR="001B6D7C" w:rsidRPr="00507854" w:rsidRDefault="00AE0AF3"/>
    <w:sectPr w:rsidR="001B6D7C" w:rsidRPr="00507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54"/>
    <w:rsid w:val="0040642E"/>
    <w:rsid w:val="00507854"/>
    <w:rsid w:val="0076745F"/>
    <w:rsid w:val="00AE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02F9"/>
  <w15:chartTrackingRefBased/>
  <w15:docId w15:val="{5920D88E-F716-499E-BE40-38E2F7B1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1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ng</dc:creator>
  <cp:keywords/>
  <dc:description/>
  <cp:lastModifiedBy>qin qing</cp:lastModifiedBy>
  <cp:revision>2</cp:revision>
  <dcterms:created xsi:type="dcterms:W3CDTF">2021-11-29T18:20:00Z</dcterms:created>
  <dcterms:modified xsi:type="dcterms:W3CDTF">2021-12-17T11:55:00Z</dcterms:modified>
</cp:coreProperties>
</file>